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50366" w14:textId="3A2545BD" w:rsidR="0091548F" w:rsidRDefault="00216B84" w:rsidP="0091548F">
      <w:pPr>
        <w:rPr>
          <w:rFonts w:ascii="Times New Roman" w:hAnsi="Times New Roman" w:cs="Times New Roman"/>
          <w:sz w:val="24"/>
          <w:szCs w:val="24"/>
        </w:rPr>
      </w:pPr>
      <w:r w:rsidRPr="00216B8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ry Table S6</w:t>
      </w:r>
      <w:r w:rsidR="0091548F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1548F">
        <w:rPr>
          <w:rFonts w:ascii="Times New Roman" w:hAnsi="Times New Roman" w:cs="Times New Roman"/>
          <w:sz w:val="24"/>
          <w:szCs w:val="24"/>
        </w:rPr>
        <w:t xml:space="preserve"> KEGG enrichment pathway of gene modules</w:t>
      </w:r>
    </w:p>
    <w:tbl>
      <w:tblPr>
        <w:tblStyle w:val="a7"/>
        <w:tblW w:w="11087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280"/>
        <w:gridCol w:w="2411"/>
        <w:gridCol w:w="850"/>
        <w:gridCol w:w="1276"/>
        <w:gridCol w:w="851"/>
        <w:gridCol w:w="708"/>
        <w:gridCol w:w="3711"/>
      </w:tblGrid>
      <w:tr w:rsidR="0091548F" w:rsidRPr="001D1655" w14:paraId="693F788E" w14:textId="77777777" w:rsidTr="00AB1905"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B0BA3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GG_</w:t>
            </w:r>
          </w:p>
          <w:p w14:paraId="78E572E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76D3D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AA1F7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853CA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75475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3D7DB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0C8B0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s</w:t>
            </w:r>
          </w:p>
        </w:tc>
      </w:tr>
      <w:tr w:rsidR="0091548F" w:rsidRPr="001D1655" w14:paraId="27813381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C74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A245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22:</w:t>
            </w:r>
          </w:p>
          <w:p w14:paraId="2481223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F83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2EF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049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D907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BFD4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MB3, CHUK, APAF1, LAMC3, MAX,</w:t>
            </w:r>
          </w:p>
          <w:p w14:paraId="73002A6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LAMA4, PTEN, TRAF2, PIK3CB, PTGS2,</w:t>
            </w:r>
          </w:p>
          <w:p w14:paraId="68670E9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ADD45G, COL4A2, COL4A1, CASP3, </w:t>
            </w:r>
          </w:p>
          <w:p w14:paraId="54A70BE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F5, COL4A5, ITGAV, E2F3, POLK, BIRC3</w:t>
            </w:r>
          </w:p>
        </w:tc>
      </w:tr>
      <w:tr w:rsidR="0091548F" w:rsidRPr="001D1655" w14:paraId="333330F1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19C6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F7C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140:</w:t>
            </w:r>
          </w:p>
          <w:p w14:paraId="66464C2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ophagy - ani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839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B7E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5064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E529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512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AB1A, PRKAA1, PIK3R4, PTEN, PIK3CB, </w:t>
            </w:r>
          </w:p>
          <w:p w14:paraId="73FA82F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K, C9ORF72, ZFYVE1, PPP2CA,</w:t>
            </w:r>
          </w:p>
          <w:p w14:paraId="6C7EF4E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AP1LC3B, MAP1LC3A, LAMP1, RB1CC1, </w:t>
            </w:r>
          </w:p>
          <w:p w14:paraId="5D85299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RAS, SH3GLB1, UVRAG, EIF2AK3, </w:t>
            </w:r>
          </w:p>
          <w:p w14:paraId="5899553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IF2S1, RAB33B, ERN1, RPS6KB1, RRAGB, </w:t>
            </w:r>
          </w:p>
          <w:p w14:paraId="0D66937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B, KRAS, RAF1</w:t>
            </w:r>
          </w:p>
        </w:tc>
      </w:tr>
      <w:tr w:rsidR="0091548F" w:rsidRPr="001D1655" w14:paraId="582DF92B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4DB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6455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14:</w:t>
            </w:r>
          </w:p>
          <w:p w14:paraId="2AAFADE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yotrophic lateral scle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EEB0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63C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77A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5EC0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CD3F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X7B, ACTR1A, MAP1LC3B, MAP1LC3A, </w:t>
            </w:r>
          </w:p>
          <w:p w14:paraId="465D45A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SP3, KIF5B, RB1CC1, CASP1, NUP214, </w:t>
            </w:r>
          </w:p>
          <w:p w14:paraId="0346397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AF1, TRAF2, SDHD, ERN1, PSMA5, </w:t>
            </w:r>
          </w:p>
          <w:p w14:paraId="38165DB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SMA3, NRG4, PSMA2, NDUFS2, MATR3, </w:t>
            </w:r>
          </w:p>
          <w:p w14:paraId="4D173CF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DAC1, UQCRC2, ATF4, RAB1A, PSMD12,</w:t>
            </w:r>
          </w:p>
          <w:p w14:paraId="0F8B5CC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VCP, UQCRB, PSMD14, NDUFB5, DCTN1,</w:t>
            </w:r>
          </w:p>
          <w:p w14:paraId="7073E25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CTN4, NDUFB3, PIK3R4, TANK, COX7A1,</w:t>
            </w:r>
          </w:p>
          <w:p w14:paraId="28BFE4F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9ORF72, HDAC6, NUP160, KLC2, </w:t>
            </w:r>
          </w:p>
          <w:p w14:paraId="64C0008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P43, RANBP2, NDUFA5, EIF2AK3, </w:t>
            </w:r>
          </w:p>
          <w:p w14:paraId="34E1B76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IN2C, EIF2S1, MAPK12, PSMC5, CCS,</w:t>
            </w:r>
          </w:p>
          <w:p w14:paraId="5245BB4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SMC6, TARDBP, DNAL4</w:t>
            </w:r>
          </w:p>
        </w:tc>
      </w:tr>
      <w:tr w:rsidR="0091548F" w:rsidRPr="001D1655" w14:paraId="3EFED23C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CBBD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088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32:</w:t>
            </w:r>
          </w:p>
          <w:p w14:paraId="1B1B224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alcoholic fatty live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FC15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C02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962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0A1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E9B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X7B, PRKAA1, UQCRB, NDUFB5, </w:t>
            </w:r>
          </w:p>
          <w:p w14:paraId="2CF6076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B3, PIK3CB, ADIPOR1, COX7A1, </w:t>
            </w:r>
          </w:p>
          <w:p w14:paraId="7585B02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P7, CASP3, MLX, PRKAB2, NDUFA5,</w:t>
            </w:r>
          </w:p>
          <w:p w14:paraId="24C4F1C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SR, EIF2AK3, TRAF2, FOS, SDHD, </w:t>
            </w:r>
          </w:p>
          <w:p w14:paraId="327B94E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IF2S1, PRKAB1, MAPK12, ERN1, ITCH, </w:t>
            </w:r>
          </w:p>
          <w:p w14:paraId="4A0BBA8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S2, UQCRC2, ATF4</w:t>
            </w:r>
          </w:p>
        </w:tc>
      </w:tr>
      <w:tr w:rsidR="0091548F" w:rsidRPr="001D1655" w14:paraId="24C0E1BA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2CC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7889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10:</w:t>
            </w:r>
          </w:p>
          <w:p w14:paraId="5FD0EE9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EA2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737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91E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F85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64D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X7B, CHRM1, PIK3CB, CASP7, CASP3, </w:t>
            </w:r>
          </w:p>
          <w:p w14:paraId="73F75A1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KIF5B, RB1CC1, SLC39A7, HRAS, PSENEN, </w:t>
            </w:r>
          </w:p>
          <w:p w14:paraId="73489B1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AF1, CHUK, SLC39A10, TRAF2, SDHD, </w:t>
            </w:r>
          </w:p>
          <w:p w14:paraId="4372C71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RN1, PSMA5, PSMA3, PSMA2, PPIF, </w:t>
            </w:r>
          </w:p>
          <w:p w14:paraId="254D132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S2, VDAC2, VDAC1, MAPT, UQCRC2, </w:t>
            </w:r>
          </w:p>
          <w:p w14:paraId="18E394E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AF1, PLCB1, ATF4, PSMD12, LRP1, </w:t>
            </w:r>
          </w:p>
          <w:p w14:paraId="6DD5544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UQCRB, PSMD14, NDUFB5, NDUFB3, </w:t>
            </w:r>
          </w:p>
          <w:p w14:paraId="2C0F6EF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K3R4, PTGS2, COX7A1, APH1A, KLC2,</w:t>
            </w:r>
          </w:p>
          <w:p w14:paraId="672058F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AP2K7, NDUFA5, CSNK1A1, INSR,</w:t>
            </w:r>
          </w:p>
          <w:p w14:paraId="5F02AD4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ZD6, EIF2AK3, GRIN2C, EIF2S1, PSMC5,</w:t>
            </w:r>
          </w:p>
          <w:p w14:paraId="04BEBF6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SMC6, KRAS, CALM1</w:t>
            </w:r>
          </w:p>
        </w:tc>
      </w:tr>
      <w:tr w:rsidR="0091548F" w:rsidRPr="001D1655" w14:paraId="7961F5C2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6F3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783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22:</w:t>
            </w:r>
          </w:p>
          <w:p w14:paraId="1C2C54D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thways of </w:t>
            </w: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eurodegeneration - multiple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802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8760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994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BB98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DC4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X7B, CHRM1, UBE2L6, ZFYVE1, </w:t>
            </w:r>
          </w:p>
          <w:p w14:paraId="4ED4F81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TR1A, CASP7, MAP1LC3B, MAP1LC3A, </w:t>
            </w:r>
          </w:p>
          <w:p w14:paraId="5B3DA7A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CASP3, KIF5B, RB1CC1, HRAS, GPR37, </w:t>
            </w:r>
          </w:p>
          <w:p w14:paraId="6756693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AF1, TRAF2, SDHD, ERN1, PSMA5, </w:t>
            </w:r>
          </w:p>
          <w:p w14:paraId="790F6D3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SMA3, PSMA2, PPIF, NDUFS2, VDAC2, </w:t>
            </w:r>
          </w:p>
          <w:p w14:paraId="5FDE026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VDAC1, MAPT, UQCRC2, RAF1, PLCB1, </w:t>
            </w:r>
          </w:p>
          <w:p w14:paraId="630F8D2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TF4, RAB1A, PSMD12, VCP, UQCRB, </w:t>
            </w:r>
          </w:p>
          <w:p w14:paraId="66A5DEB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D14, NDUFB5, DCTN1, DCTN4,</w:t>
            </w:r>
          </w:p>
          <w:p w14:paraId="045CEC8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DUFB3, PIK3R4, PTGS2, TANK,</w:t>
            </w:r>
          </w:p>
          <w:p w14:paraId="7BEA50F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OX7A1, C9ORF72, KLC2, MAP2K7,</w:t>
            </w:r>
          </w:p>
          <w:p w14:paraId="67317C8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TBN2, NDUFA5, CSNK1A1, FZD6, </w:t>
            </w:r>
          </w:p>
          <w:p w14:paraId="7083550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IF2AK3, GRIN2C, EIF2S1, MAPK12, PSMC5, CCS, PSMC6, KRAS, TARDBP, CALM1, DNAL4</w:t>
            </w:r>
          </w:p>
        </w:tc>
      </w:tr>
      <w:tr w:rsidR="0091548F" w:rsidRPr="001D1655" w14:paraId="5C17A864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1C5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Blue _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3CF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134:</w:t>
            </w:r>
          </w:p>
          <w:p w14:paraId="5CB651A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gionell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4F6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48C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1D9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3A91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997E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1A, VCP, APAF1, IL18, CXCL2, CLK4,</w:t>
            </w:r>
          </w:p>
          <w:p w14:paraId="1E35C25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LK1, EEF1A1, BCL2L13, CASP7, CASP3, </w:t>
            </w:r>
          </w:p>
          <w:p w14:paraId="0F6CCD9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P1, MYD88</w:t>
            </w:r>
          </w:p>
        </w:tc>
      </w:tr>
      <w:tr w:rsidR="0091548F" w:rsidRPr="001D1655" w14:paraId="3DCA1046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E75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998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131:</w:t>
            </w:r>
          </w:p>
          <w:p w14:paraId="1A27324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gell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632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9FD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197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1D2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7E7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RC, PIK3R4, BCL10, PIK3CB, MALT1, HK1, </w:t>
            </w:r>
          </w:p>
          <w:p w14:paraId="7C12991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KL, MAP1LC3B, MAP1LC3A, RPS6KA5,</w:t>
            </w:r>
          </w:p>
          <w:p w14:paraId="708780E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ASP1, ACTR3, CAST, ACTR2, CHUK, IL1R1, </w:t>
            </w:r>
          </w:p>
          <w:p w14:paraId="1969532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18, TRAF2, RHOA, MAPK12, RBX1,</w:t>
            </w:r>
          </w:p>
          <w:p w14:paraId="78A8817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PS6KB1, RRAGB, ARPC3, TRAF5,</w:t>
            </w:r>
          </w:p>
          <w:p w14:paraId="737AD0A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UBE2N, UBE2V2, ATM, VDAC1, </w:t>
            </w:r>
          </w:p>
          <w:p w14:paraId="49A443C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LN2, PLCB1, TLN1, MYD88, PLCD1, ARF6</w:t>
            </w:r>
          </w:p>
        </w:tc>
      </w:tr>
      <w:tr w:rsidR="0091548F" w:rsidRPr="001D1655" w14:paraId="34B7B7FE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307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3E3D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0563:</w:t>
            </w:r>
          </w:p>
          <w:p w14:paraId="0958339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70E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9B6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2216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40F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C69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PM2, PIGO, PIGN, PIGQ, PIGA, PIGK, PIGF, </w:t>
            </w:r>
          </w:p>
          <w:p w14:paraId="652417F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GH</w:t>
            </w:r>
          </w:p>
        </w:tc>
      </w:tr>
      <w:tr w:rsidR="0091548F" w:rsidRPr="001D1655" w14:paraId="4B16A205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68A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CF52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30:</w:t>
            </w:r>
          </w:p>
          <w:p w14:paraId="26C4CA8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tral carbon metabolism in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996B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10B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257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BF5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F2B2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HA1, PTEN, SIRT6, PIK3CB, HK1, LDHB,</w:t>
            </w:r>
          </w:p>
          <w:p w14:paraId="4E18042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CO2, KIT, KRAS, RAF1, HRAS, MET, PFKM, </w:t>
            </w:r>
          </w:p>
          <w:p w14:paraId="0A64762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K1</w:t>
            </w:r>
          </w:p>
        </w:tc>
      </w:tr>
      <w:tr w:rsidR="0091548F" w:rsidRPr="001D1655" w14:paraId="6BDD37D0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757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1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C29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3250:</w:t>
            </w:r>
          </w:p>
          <w:p w14:paraId="0CE6512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ral life cycle - HIV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42D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639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D172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F279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8FB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ANBP2, CCNT2, CPSF6, PDCD6IP, </w:t>
            </w:r>
          </w:p>
          <w:p w14:paraId="4FFF0F2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BEC3G, VPS4B, VPS4A, PSIP1, SUPT5H, </w:t>
            </w:r>
          </w:p>
          <w:p w14:paraId="06F4794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L2, CD4, XPO1, FEZ1</w:t>
            </w:r>
          </w:p>
        </w:tc>
      </w:tr>
      <w:tr w:rsidR="0091548F" w:rsidRPr="001D1655" w14:paraId="28C2A78B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3080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1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73F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12:</w:t>
            </w:r>
          </w:p>
          <w:p w14:paraId="6995F97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0142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33A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782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94F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A52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X7B, PSMD12, UQCRB, PSMD14, </w:t>
            </w:r>
          </w:p>
          <w:p w14:paraId="23D7298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B5, NDUFB3, GNAI3, UBE2L6, </w:t>
            </w:r>
          </w:p>
          <w:p w14:paraId="10600D4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X7A1, GNAI1, KLC2, CASP3, KIF5B,</w:t>
            </w:r>
          </w:p>
          <w:p w14:paraId="4FE97D2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LC39A7, GPR37, NDUFA5, APAF1, </w:t>
            </w:r>
          </w:p>
          <w:p w14:paraId="4B74569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IF2AK3, SLC39A10, SDHD, EIF2S1, ERN1, </w:t>
            </w:r>
          </w:p>
          <w:p w14:paraId="492B4CA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SMA5, PSMC5, PSMA3, PSMC6, PSMA2, </w:t>
            </w:r>
          </w:p>
          <w:p w14:paraId="1D2976E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PIF, NDUFS2, VDAC2, VDAC1, UQCRC2, </w:t>
            </w:r>
          </w:p>
          <w:p w14:paraId="5AC3E8B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, CALM1, ATF4, NFE2L2</w:t>
            </w:r>
          </w:p>
        </w:tc>
      </w:tr>
      <w:tr w:rsidR="0091548F" w:rsidRPr="001D1655" w14:paraId="69461651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3FC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1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5D604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0:</w:t>
            </w:r>
          </w:p>
          <w:p w14:paraId="60A022A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552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F71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B2A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6CB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887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TGB5, LAMC3, SRC, LAMA4, PTEN, PDGFB, TNC, PIK3CB, ARHGAP5, CRKL, PPP1CB, PDGFC, PAK6, ITGAV, HRAS, </w:t>
            </w: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PP1R12A, LAMB3, CAV1, PARVB, RHOA, COL4A2, COL4A1, COL6A1, COL4A5, TLN2, RAF1, TLN1, MET, BIRC3</w:t>
            </w:r>
          </w:p>
        </w:tc>
      </w:tr>
      <w:tr w:rsidR="0091548F" w:rsidRPr="001D1655" w14:paraId="34DD0BA0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3208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Blue _1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D11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115:</w:t>
            </w:r>
          </w:p>
          <w:p w14:paraId="616C9CE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F8D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AB5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3B3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7F0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2B8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AF1, SIAH1, PTEN, RCHY1, PPM1D, </w:t>
            </w:r>
          </w:p>
          <w:p w14:paraId="2A86D18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DD45G, CCNB1, PERP, CASP3, CCNG2,</w:t>
            </w:r>
          </w:p>
          <w:p w14:paraId="1120DD7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CNG1, MDM4, ATM, SFN</w:t>
            </w:r>
          </w:p>
        </w:tc>
      </w:tr>
      <w:tr w:rsidR="0091548F" w:rsidRPr="001D1655" w14:paraId="3DD9CECA" w14:textId="77777777" w:rsidTr="00AB1905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3DA7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ue _1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B0927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120:</w:t>
            </w:r>
          </w:p>
          <w:p w14:paraId="2BEFE8E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iquitin mediated proteo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5A6B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90C4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7CA5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9961D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A40F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AS4, CUL3, CUL2, SIAH1, UBE4A,</w:t>
            </w:r>
          </w:p>
          <w:p w14:paraId="78AB9D8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WWP1, UBE2L6, BRCA1, UBE2A, RCHY1,</w:t>
            </w:r>
          </w:p>
          <w:p w14:paraId="6AC7DED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BX1, CUL4A, HERC4, FZR1, ITCH,</w:t>
            </w:r>
          </w:p>
          <w:p w14:paraId="10BC0BE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DC16, FBXO4, UBE2N, BIRC6, TRIP12, </w:t>
            </w:r>
          </w:p>
          <w:p w14:paraId="1921B99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M37, BIRC3</w:t>
            </w:r>
          </w:p>
        </w:tc>
      </w:tr>
      <w:tr w:rsidR="0091548F" w:rsidRPr="001D1655" w14:paraId="006FEADA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FBA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924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3010:</w:t>
            </w:r>
          </w:p>
          <w:p w14:paraId="1D1CBE3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A7F3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AAD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BAC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E81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847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RPS15, MRPS11, MRPS12, MRPS18A, </w:t>
            </w:r>
          </w:p>
          <w:p w14:paraId="7476951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RPL17, MRPL28, MRPL23, RPL8, </w:t>
            </w:r>
          </w:p>
          <w:p w14:paraId="0442597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PL24, MRPL22, MRPL20, RPL36, RPS10</w:t>
            </w:r>
          </w:p>
        </w:tc>
      </w:tr>
      <w:tr w:rsidR="0091548F" w:rsidRPr="001D1655" w14:paraId="7509D6F8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69E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084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16:</w:t>
            </w:r>
          </w:p>
          <w:p w14:paraId="74815BE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D41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632C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6D8C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6438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41B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9, NDUFA7, NDUFB7, NDUFA11,</w:t>
            </w:r>
          </w:p>
          <w:p w14:paraId="06DEF15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DUFB11, TUBB, NDUFB2, AP2B1, </w:t>
            </w:r>
          </w:p>
          <w:p w14:paraId="31DE405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X6A1, PSMA7, NDUFS7, GNAQ, NDUFV3,</w:t>
            </w:r>
          </w:p>
          <w:p w14:paraId="3658503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OLR2I, POLR2L</w:t>
            </w:r>
          </w:p>
        </w:tc>
      </w:tr>
      <w:tr w:rsidR="0091548F" w:rsidRPr="001D1655" w14:paraId="250B3137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E08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98AC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23:</w:t>
            </w:r>
          </w:p>
          <w:p w14:paraId="51EEE7C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EF9E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5A9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7C7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3AA9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0FA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9, NDUFA7, NDUFB7, GNG5,</w:t>
            </w:r>
          </w:p>
          <w:p w14:paraId="4729B81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DUFS7, NDUFA11, NDUFB11, GNAQ,</w:t>
            </w:r>
          </w:p>
          <w:p w14:paraId="2687065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DUFB2, NDUFV3</w:t>
            </w:r>
          </w:p>
        </w:tc>
      </w:tr>
      <w:tr w:rsidR="0091548F" w:rsidRPr="001D1655" w14:paraId="7BB795C8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DD4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3CB0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1100:</w:t>
            </w:r>
          </w:p>
          <w:p w14:paraId="646078C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71F3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A3E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9DD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312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95C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SYNA1, NDUFB7, NDUFA11, SHMT2, </w:t>
            </w:r>
          </w:p>
          <w:p w14:paraId="7479BE1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B11, DPYS, HEXA, POMT1, NDUFB2, </w:t>
            </w:r>
          </w:p>
          <w:p w14:paraId="7D7F0CF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DT2, COX6A1, FHIT, HSD17B8, SRM, </w:t>
            </w:r>
          </w:p>
          <w:p w14:paraId="0E22376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HTKD1, HMGCL, UGCG, PTDSS1, ATIC, </w:t>
            </w:r>
          </w:p>
          <w:p w14:paraId="51B531A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UDT16, NDUFV3, PCK2, NDUFA9, </w:t>
            </w:r>
          </w:p>
          <w:p w14:paraId="2F3DCFF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K1, NDUFA7, ADSL, IDH3G, GSTO1,</w:t>
            </w:r>
          </w:p>
          <w:p w14:paraId="715F445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SS, SETMAR, ASMTL, SYNJ2, DHODH, </w:t>
            </w:r>
          </w:p>
          <w:p w14:paraId="6ECCA34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S7, IMPDH2, ETHE1, HMBS,</w:t>
            </w:r>
          </w:p>
          <w:p w14:paraId="3B9FC78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EMT, PAFAH1B3, SLC27A5</w:t>
            </w:r>
          </w:p>
        </w:tc>
      </w:tr>
      <w:tr w:rsidR="0091548F" w:rsidRPr="001D1655" w14:paraId="651E5697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1BE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7B4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0190:</w:t>
            </w:r>
          </w:p>
          <w:p w14:paraId="23E1316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E62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46A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632E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B18B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EDD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2693FDE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11, NDUFB11, NDUFB2, NDUFV3, </w:t>
            </w:r>
          </w:p>
          <w:p w14:paraId="1680C55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X6A1</w:t>
            </w:r>
          </w:p>
        </w:tc>
      </w:tr>
      <w:tr w:rsidR="0091548F" w:rsidRPr="001D1655" w14:paraId="74C76C72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D87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1F8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32:</w:t>
            </w:r>
          </w:p>
          <w:p w14:paraId="0E7A5C4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alcoholic fatty live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2BD0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B6A7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7A2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F31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0A96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137FB6A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11, NDUFB11, NDUFB2, NDUFV3,</w:t>
            </w:r>
          </w:p>
          <w:p w14:paraId="258EDD2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OX6A1</w:t>
            </w:r>
          </w:p>
        </w:tc>
      </w:tr>
      <w:tr w:rsidR="0091548F" w:rsidRPr="001D1655" w14:paraId="3EEF8AFC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499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59E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12:</w:t>
            </w:r>
          </w:p>
          <w:p w14:paraId="0E2205A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EBDF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7E3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954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D102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5A9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66CD5C6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11, NDUFB11, TUBB, NDUFB2,</w:t>
            </w:r>
          </w:p>
          <w:p w14:paraId="6F5F87F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DUFV3, COX6A1, PSMA7, TXN2</w:t>
            </w:r>
          </w:p>
        </w:tc>
      </w:tr>
      <w:tr w:rsidR="0091548F" w:rsidRPr="001D1655" w14:paraId="067BA1B9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BC6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0FC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3410:</w:t>
            </w:r>
          </w:p>
          <w:p w14:paraId="4C1E5CF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1C86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BCC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636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22B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68A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E4, NTHL1, MPG, PNKP, APEX1</w:t>
            </w:r>
          </w:p>
        </w:tc>
      </w:tr>
      <w:tr w:rsidR="0091548F" w:rsidRPr="001D1655" w14:paraId="72580B38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E6C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954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08:</w:t>
            </w:r>
          </w:p>
          <w:p w14:paraId="1ED8188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hemical carcinogenesis - </w:t>
            </w: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reactive oxygen spec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24C4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46FE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727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64B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B07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2F9CE72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A11, GSTO1, NDUFB11, NDUFB2,</w:t>
            </w:r>
          </w:p>
          <w:p w14:paraId="315DB0E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 NDUFV3, COX6A1</w:t>
            </w:r>
          </w:p>
        </w:tc>
      </w:tr>
      <w:tr w:rsidR="0091548F" w:rsidRPr="001D1655" w14:paraId="29F33A30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34ED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Brown _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674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20:</w:t>
            </w:r>
          </w:p>
          <w:p w14:paraId="56B8C7D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on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7F4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065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A2C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993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DD6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47742BE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11, NDUFB11, TUBB, NDUFB2, </w:t>
            </w:r>
          </w:p>
          <w:p w14:paraId="4EC6568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V3, COX6A1, PSMA7</w:t>
            </w:r>
          </w:p>
        </w:tc>
      </w:tr>
      <w:tr w:rsidR="0091548F" w:rsidRPr="001D1655" w14:paraId="6AB516B3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C0A8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1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5EC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415:</w:t>
            </w:r>
          </w:p>
          <w:p w14:paraId="262A8BF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betic cardiomyopa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F34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746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DD1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ED9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89E8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7D568C7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11, NDUFB11, NDUFB2, NDUFV3, </w:t>
            </w:r>
          </w:p>
          <w:p w14:paraId="7C58836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X6A1</w:t>
            </w:r>
          </w:p>
        </w:tc>
      </w:tr>
      <w:tr w:rsidR="0091548F" w:rsidRPr="001D1655" w14:paraId="2197B4A6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B19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1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8CA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14:</w:t>
            </w:r>
          </w:p>
          <w:p w14:paraId="37B7D55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343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D72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B21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DA5D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F7EC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192F33B8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11, NDUFB11, NDUFB2, NDUFV3, </w:t>
            </w:r>
          </w:p>
          <w:p w14:paraId="42DFDFC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X6A1</w:t>
            </w:r>
          </w:p>
        </w:tc>
      </w:tr>
      <w:tr w:rsidR="0091548F" w:rsidRPr="001D1655" w14:paraId="44E0E5C9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0D5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1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601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10:</w:t>
            </w:r>
          </w:p>
          <w:p w14:paraId="2675E16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8CE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B5B4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7E3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EE74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C2A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9, NDUFA7, NDUFB7, NDUFS7, </w:t>
            </w:r>
          </w:p>
          <w:p w14:paraId="6C5ADEF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DUFA11, NDUFB11, GNAQ, TUBB, </w:t>
            </w:r>
          </w:p>
          <w:p w14:paraId="75291A3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UFB2, NDUFV3, COX6A1, PSMA7</w:t>
            </w:r>
          </w:p>
        </w:tc>
      </w:tr>
      <w:tr w:rsidR="0091548F" w:rsidRPr="001D1655" w14:paraId="7EE7C218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367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1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98D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146:</w:t>
            </w:r>
          </w:p>
          <w:p w14:paraId="04F2543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A5F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CD9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2A6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426E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41D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TK1, HMGCL, PEX11B, PXMP4, MPV17</w:t>
            </w:r>
          </w:p>
        </w:tc>
      </w:tr>
      <w:tr w:rsidR="0091548F" w:rsidRPr="001D1655" w14:paraId="7629F365" w14:textId="77777777" w:rsidTr="00AB1905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E046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own _1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B129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0230:</w:t>
            </w:r>
          </w:p>
          <w:p w14:paraId="6994454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319CC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57CFF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2ED2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E105F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F179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SL, ATIC, IMPDH2, NUDT2, NUDT16, FHIT</w:t>
            </w:r>
          </w:p>
        </w:tc>
      </w:tr>
      <w:tr w:rsidR="0091548F" w:rsidRPr="001D1655" w14:paraId="112F7429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523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DF0C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10:</w:t>
            </w:r>
          </w:p>
          <w:p w14:paraId="254BED1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9EE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35D4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6AF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C81B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D4A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RK2, JUN, CACNA2D1, CACNA1B,</w:t>
            </w:r>
          </w:p>
          <w:p w14:paraId="18F29A4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HSPB1, BRAF, CACNA1C, HSPA2,</w:t>
            </w:r>
          </w:p>
          <w:p w14:paraId="2E14811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ACNA1F, FGF3, RASGRP4, IGF1R, CACNB2, </w:t>
            </w:r>
          </w:p>
          <w:p w14:paraId="63A8074C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CNG7, NR4A1, PPP5C, CACNB4, FGF18, </w:t>
            </w:r>
          </w:p>
          <w:p w14:paraId="402CC93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MN1, FLNB, FGF23, FGF10, FGF21, MAP3K5</w:t>
            </w:r>
          </w:p>
        </w:tc>
      </w:tr>
      <w:tr w:rsidR="0091548F" w:rsidRPr="001D1655" w14:paraId="28FE21E3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7F91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1FE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50:</w:t>
            </w:r>
          </w:p>
          <w:p w14:paraId="5BB2A34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turity onset diabetes of the yo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E988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D1655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E8D0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81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DD2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B69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E37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R5A2, PKLR, HNF4A, ONECUT1, PAX4, </w:t>
            </w:r>
          </w:p>
          <w:p w14:paraId="75DC8C4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A2, NKX2-2</w:t>
            </w:r>
          </w:p>
        </w:tc>
      </w:tr>
      <w:tr w:rsidR="0091548F" w:rsidRPr="001D1655" w14:paraId="1F5C4285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CDD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A84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20:</w:t>
            </w:r>
          </w:p>
          <w:p w14:paraId="2A2EDEC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0FA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4CF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390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CB70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7A6A6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TRK2, MYLK2, MCOLN3, CALML5, </w:t>
            </w:r>
          </w:p>
          <w:p w14:paraId="3E90ECD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CNA1B, MST1R, CACNA1C, </w:t>
            </w:r>
          </w:p>
          <w:p w14:paraId="58DBF43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LML4, CACNA1F, FGF3, GRM5, HTR7, </w:t>
            </w:r>
          </w:p>
          <w:p w14:paraId="0933B2B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B4R2, FGF18, HRC, FGF23, FGF10, FGF21</w:t>
            </w:r>
          </w:p>
        </w:tc>
      </w:tr>
      <w:tr w:rsidR="0091548F" w:rsidRPr="001D1655" w14:paraId="3CB34875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9D9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895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33:</w:t>
            </w:r>
          </w:p>
          <w:p w14:paraId="5452ABA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cotine add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636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5D4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89B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049C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488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BRA2, GABRB2, GABRP, GABRA1, </w:t>
            </w:r>
          </w:p>
          <w:p w14:paraId="4F098EA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RA3, CACNA1B, SLC17A7</w:t>
            </w:r>
          </w:p>
        </w:tc>
      </w:tr>
      <w:tr w:rsidR="0091548F" w:rsidRPr="001D1655" w14:paraId="06C6A589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808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949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27:</w:t>
            </w:r>
          </w:p>
          <w:p w14:paraId="50AAF44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A4C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733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6BB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B69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31D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BRA2, GABRB2, GABRP, GABRA1, </w:t>
            </w:r>
          </w:p>
          <w:p w14:paraId="2E7F2DFF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BRA3, CACNA1B, CACNA1C, CACNA1F, </w:t>
            </w:r>
          </w:p>
          <w:p w14:paraId="60145325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HN, GNG13</w:t>
            </w:r>
          </w:p>
        </w:tc>
      </w:tr>
      <w:tr w:rsidR="0091548F" w:rsidRPr="001D1655" w14:paraId="2B6E0CED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2C4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33E8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80:</w:t>
            </w:r>
          </w:p>
          <w:p w14:paraId="6C73CD5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50E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A71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791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447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672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BRA2, GABRB2, GABRP, GABRA1, </w:t>
            </w:r>
          </w:p>
          <w:p w14:paraId="28D2DA5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2RY10, VIPR1, PTGIR, CHRNA2, GABRA3, </w:t>
            </w:r>
          </w:p>
          <w:p w14:paraId="3C0E5A8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PR50, SSTR2, LTB4R, PYY, GRM5, MC2R, </w:t>
            </w:r>
          </w:p>
          <w:p w14:paraId="0DB2AAC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TR7, GAL, P2RY4, LTB4R2, MC5R, CTSG, </w:t>
            </w:r>
          </w:p>
          <w:p w14:paraId="1A4D882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CRT</w:t>
            </w:r>
          </w:p>
        </w:tc>
      </w:tr>
      <w:tr w:rsidR="0091548F" w:rsidRPr="001D1655" w14:paraId="01B1A0E2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AD2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73F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662:</w:t>
            </w:r>
          </w:p>
          <w:p w14:paraId="37B5FF0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 cell recepto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CAC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38F4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C7AF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76A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AAFB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D79B, JUN, SYK, INPPL1, BTK, LILRA2, </w:t>
            </w:r>
          </w:p>
          <w:p w14:paraId="69C33AB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CGR2B, CD22, NFKBIB</w:t>
            </w:r>
          </w:p>
        </w:tc>
      </w:tr>
      <w:tr w:rsidR="0091548F" w:rsidRPr="001D1655" w14:paraId="7AD14DCA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BC5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ray _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839D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412:</w:t>
            </w:r>
          </w:p>
          <w:p w14:paraId="455EE55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rhythmogenic right ventricular cardiomyopa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E8F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F61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DBC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FC3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EBC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CNG7, CACNB2, CACNB4, LAMA1, </w:t>
            </w:r>
          </w:p>
          <w:p w14:paraId="527C04C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NA2D1, LEF1, CACNA1C, CACNA1F</w:t>
            </w:r>
          </w:p>
        </w:tc>
      </w:tr>
      <w:tr w:rsidR="0091548F" w:rsidRPr="001D1655" w14:paraId="2D82D1B6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2415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2D6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24:</w:t>
            </w:r>
          </w:p>
          <w:p w14:paraId="4783BC9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73C0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E1C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B969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CAB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677B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JUN, FGF18, LEF1, WNT9B, BRAF, FGF23, </w:t>
            </w:r>
          </w:p>
          <w:p w14:paraId="22BC512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F3, HES5, FGF21, IGF1R, FGF10</w:t>
            </w:r>
          </w:p>
        </w:tc>
      </w:tr>
      <w:tr w:rsidR="0091548F" w:rsidRPr="001D1655" w14:paraId="69A76D3B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0CF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E4AD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23:</w:t>
            </w:r>
          </w:p>
          <w:p w14:paraId="428E9A3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E46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975B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DFE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3C0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426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BRA2, GABRB2, GABRP, GABRA1, </w:t>
            </w:r>
          </w:p>
          <w:p w14:paraId="47AEF2B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RM5, GABRA3, CACNA1B, SLC17A7, </w:t>
            </w:r>
          </w:p>
          <w:p w14:paraId="1DA1F7A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NA1C, CACNA1F, GNG13</w:t>
            </w:r>
          </w:p>
        </w:tc>
      </w:tr>
      <w:tr w:rsidR="0091548F" w:rsidRPr="001D1655" w14:paraId="0316F9B3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51EA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63EA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44:</w:t>
            </w:r>
          </w:p>
          <w:p w14:paraId="6372BCA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53A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EEB7C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C84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B8D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EC56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ML5, CNGA1, GUCA1A, CALML4, CNGB1</w:t>
            </w:r>
          </w:p>
        </w:tc>
      </w:tr>
      <w:tr w:rsidR="0091548F" w:rsidRPr="001D1655" w14:paraId="33870EC1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0B3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FA6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42:</w:t>
            </w:r>
          </w:p>
          <w:p w14:paraId="68273633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7300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48F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105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4B0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F95E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RA2, GABRA1, P2RY4, GABRA3,</w:t>
            </w:r>
          </w:p>
          <w:p w14:paraId="62B7781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HTR3A, TAS1R1, CACNA1C, GNG13</w:t>
            </w:r>
          </w:p>
        </w:tc>
      </w:tr>
      <w:tr w:rsidR="0091548F" w:rsidRPr="001D1655" w14:paraId="6C7FD3D8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DA6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9407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261:</w:t>
            </w:r>
          </w:p>
          <w:p w14:paraId="789EB3BF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931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623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28C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499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D0F2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CNG7, CACNB2, CACNB4, PPP2R2C, </w:t>
            </w:r>
          </w:p>
          <w:p w14:paraId="1DBA46B2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LML5, CREB3L1, CACNA2D1, </w:t>
            </w:r>
          </w:p>
          <w:p w14:paraId="0E36EF1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ML4, CACNA1C, CACNA1F, RAPGEF4</w:t>
            </w:r>
          </w:p>
        </w:tc>
      </w:tr>
      <w:tr w:rsidR="0091548F" w:rsidRPr="001D1655" w14:paraId="5F1760DF" w14:textId="77777777" w:rsidTr="00AB1905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FB07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13B99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18:</w:t>
            </w:r>
          </w:p>
          <w:p w14:paraId="62F82064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F84ED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67D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9018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DA6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D080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GF18, BRAF, FGF23, FGF3, FGF21, IGF1R, </w:t>
            </w:r>
          </w:p>
          <w:p w14:paraId="7E8F6B6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F10</w:t>
            </w:r>
          </w:p>
        </w:tc>
      </w:tr>
      <w:tr w:rsidR="0091548F" w:rsidRPr="001D1655" w14:paraId="1C0ADE8F" w14:textId="77777777" w:rsidTr="00AB1905">
        <w:tc>
          <w:tcPr>
            <w:tcW w:w="1280" w:type="dxa"/>
            <w:tcBorders>
              <w:top w:val="nil"/>
              <w:left w:val="nil"/>
              <w:right w:val="nil"/>
            </w:tcBorders>
            <w:vAlign w:val="bottom"/>
          </w:tcPr>
          <w:p w14:paraId="1EEC35F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y _15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vAlign w:val="bottom"/>
          </w:tcPr>
          <w:p w14:paraId="66DDF361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21:</w:t>
            </w:r>
          </w:p>
          <w:p w14:paraId="6BCEBD1B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539B216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171EACE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5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A49C191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14:paraId="0A93C4A0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711" w:type="dxa"/>
            <w:tcBorders>
              <w:top w:val="nil"/>
              <w:left w:val="nil"/>
              <w:right w:val="nil"/>
            </w:tcBorders>
            <w:vAlign w:val="bottom"/>
          </w:tcPr>
          <w:p w14:paraId="61EAE5A5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CNG7, MYLK2, CACNB2, JUN, </w:t>
            </w:r>
          </w:p>
          <w:p w14:paraId="0B78DBA3" w14:textId="77777777" w:rsidR="0091548F" w:rsidRPr="001D1655" w:rsidRDefault="0091548F" w:rsidP="00AB190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CNB4, CALML5, CACNA2D1, </w:t>
            </w:r>
          </w:p>
          <w:p w14:paraId="368EB6E2" w14:textId="77777777" w:rsidR="0091548F" w:rsidRPr="001D1655" w:rsidRDefault="0091548F" w:rsidP="00AB1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16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ML4, CACNA1C, CACNA1F</w:t>
            </w:r>
          </w:p>
        </w:tc>
      </w:tr>
    </w:tbl>
    <w:p w14:paraId="4A78410D" w14:textId="77777777" w:rsidR="00000000" w:rsidRPr="0091548F" w:rsidRDefault="00000000"/>
    <w:sectPr w:rsidR="00A11EAE" w:rsidRPr="00915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16FF1" w14:textId="77777777" w:rsidR="00384C67" w:rsidRDefault="00384C67" w:rsidP="0091548F">
      <w:r>
        <w:separator/>
      </w:r>
    </w:p>
  </w:endnote>
  <w:endnote w:type="continuationSeparator" w:id="0">
    <w:p w14:paraId="6C92FACA" w14:textId="77777777" w:rsidR="00384C67" w:rsidRDefault="00384C67" w:rsidP="00915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05909" w14:textId="77777777" w:rsidR="00384C67" w:rsidRDefault="00384C67" w:rsidP="0091548F">
      <w:r>
        <w:separator/>
      </w:r>
    </w:p>
  </w:footnote>
  <w:footnote w:type="continuationSeparator" w:id="0">
    <w:p w14:paraId="61134FE8" w14:textId="77777777" w:rsidR="00384C67" w:rsidRDefault="00384C67" w:rsidP="00915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17"/>
    <w:rsid w:val="00216B84"/>
    <w:rsid w:val="00384C67"/>
    <w:rsid w:val="00417FCA"/>
    <w:rsid w:val="00646117"/>
    <w:rsid w:val="0091548F"/>
    <w:rsid w:val="00CA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0A2F61-FFF5-4A46-90DE-1B68A864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4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4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48F"/>
    <w:rPr>
      <w:sz w:val="18"/>
      <w:szCs w:val="18"/>
    </w:rPr>
  </w:style>
  <w:style w:type="table" w:styleId="a7">
    <w:name w:val="Table Grid"/>
    <w:basedOn w:val="a1"/>
    <w:uiPriority w:val="39"/>
    <w:rsid w:val="00915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1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9</Words>
  <Characters>7462</Characters>
  <Application>Microsoft Office Word</Application>
  <DocSecurity>0</DocSecurity>
  <Lines>62</Lines>
  <Paragraphs>17</Paragraphs>
  <ScaleCrop>false</ScaleCrop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509</dc:creator>
  <cp:keywords/>
  <dc:description/>
  <cp:lastModifiedBy>31509</cp:lastModifiedBy>
  <cp:revision>3</cp:revision>
  <dcterms:created xsi:type="dcterms:W3CDTF">2023-10-07T13:00:00Z</dcterms:created>
  <dcterms:modified xsi:type="dcterms:W3CDTF">2023-10-07T13:01:00Z</dcterms:modified>
</cp:coreProperties>
</file>